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72F4E" w14:textId="77777777" w:rsidR="009D6615" w:rsidRPr="00884D30" w:rsidRDefault="009D6615" w:rsidP="009D6615">
      <w:pPr>
        <w:spacing w:line="480" w:lineRule="auto"/>
        <w:rPr>
          <w:rFonts w:ascii="Times New Roman" w:hAnsi="Times New Roman" w:cs="Times New Roman"/>
          <w:lang w:val="en-US"/>
        </w:rPr>
      </w:pPr>
      <w:r w:rsidRPr="00884D30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884D30">
        <w:rPr>
          <w:rFonts w:ascii="Times New Roman" w:hAnsi="Times New Roman" w:cs="Times New Roman"/>
          <w:lang w:val="en-US"/>
        </w:rPr>
        <w:t xml:space="preserve"> Descriptive statistics of the study population of patients with idiopathic cervical dystonia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450"/>
        <w:gridCol w:w="2172"/>
      </w:tblGrid>
      <w:tr w:rsidR="009D6615" w:rsidRPr="00884D30" w14:paraId="2017B2CF" w14:textId="77777777" w:rsidTr="00E50B35">
        <w:tc>
          <w:tcPr>
            <w:tcW w:w="8784" w:type="dxa"/>
          </w:tcPr>
          <w:p w14:paraId="05DEAD37" w14:textId="6880FD9C" w:rsidR="009D6615" w:rsidRPr="00884D30" w:rsidRDefault="00213770" w:rsidP="00E50B35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4D30">
              <w:rPr>
                <w:rFonts w:ascii="Times New Roman" w:hAnsi="Times New Roman" w:cs="Times New Roman"/>
                <w:b/>
                <w:bCs/>
                <w:lang w:val="en-US"/>
              </w:rPr>
              <w:t>Recruitment site or d</w:t>
            </w:r>
            <w:r w:rsidR="009D6615" w:rsidRPr="00884D30">
              <w:rPr>
                <w:rFonts w:ascii="Times New Roman" w:hAnsi="Times New Roman" w:cs="Times New Roman"/>
                <w:b/>
                <w:bCs/>
                <w:lang w:val="en-US"/>
              </w:rPr>
              <w:t>emographic or clinical variable</w:t>
            </w:r>
          </w:p>
        </w:tc>
        <w:tc>
          <w:tcPr>
            <w:tcW w:w="2410" w:type="dxa"/>
          </w:tcPr>
          <w:p w14:paraId="4AA7BD58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4D30">
              <w:rPr>
                <w:rFonts w:ascii="Times New Roman" w:hAnsi="Times New Roman" w:cs="Times New Roman"/>
                <w:b/>
                <w:bCs/>
                <w:lang w:val="en-US"/>
              </w:rPr>
              <w:t>Descriptive statistics</w:t>
            </w:r>
          </w:p>
        </w:tc>
      </w:tr>
      <w:tr w:rsidR="00213770" w:rsidRPr="00884D30" w14:paraId="1159A529" w14:textId="77777777" w:rsidTr="00E50B35">
        <w:tc>
          <w:tcPr>
            <w:tcW w:w="8784" w:type="dxa"/>
          </w:tcPr>
          <w:p w14:paraId="7A84908F" w14:textId="77777777" w:rsidR="00213770" w:rsidRPr="00884D30" w:rsidRDefault="00213770" w:rsidP="00E50B3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 xml:space="preserve">Recruitment </w:t>
            </w:r>
            <w:proofErr w:type="spellStart"/>
            <w:r w:rsidRPr="00884D30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</w:p>
          <w:p w14:paraId="70C70F13" w14:textId="61B3AD1F" w:rsidR="00213770" w:rsidRPr="00884D30" w:rsidRDefault="00213770" w:rsidP="00213770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University of Calgary</w:t>
            </w:r>
          </w:p>
          <w:p w14:paraId="243078E2" w14:textId="77777777" w:rsidR="00213770" w:rsidRPr="00884D30" w:rsidRDefault="00213770" w:rsidP="00213770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Rocky Mountain Regional VA Medical Center, Aurora, CO</w:t>
            </w:r>
          </w:p>
          <w:p w14:paraId="5C03E5EC" w14:textId="77777777" w:rsidR="00213770" w:rsidRPr="00884D30" w:rsidRDefault="00213770" w:rsidP="00213770">
            <w:pPr>
              <w:spacing w:line="480" w:lineRule="auto"/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4D30">
              <w:rPr>
                <w:rFonts w:ascii="Times New Roman" w:hAnsi="Times New Roman" w:cs="Times New Roman"/>
                <w:color w:val="000000" w:themeColor="text1"/>
                <w:lang w:val="en-US"/>
              </w:rPr>
              <w:t>Washington University School of Medicine in St. Louis, St. Louis, MO</w:t>
            </w:r>
          </w:p>
          <w:p w14:paraId="65E55EF5" w14:textId="77777777" w:rsidR="00213770" w:rsidRPr="00884D30" w:rsidRDefault="00213770" w:rsidP="00213770">
            <w:pPr>
              <w:spacing w:line="480" w:lineRule="auto"/>
              <w:ind w:left="708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84D30">
              <w:rPr>
                <w:rFonts w:ascii="Times New Roman" w:hAnsi="Times New Roman" w:cs="Times New Roman"/>
                <w:color w:val="000000" w:themeColor="text1"/>
                <w:lang w:val="en-US"/>
              </w:rPr>
              <w:t>Virginia Commonwealth University, Richmond, VA</w:t>
            </w:r>
          </w:p>
          <w:p w14:paraId="4B5E9245" w14:textId="77777777" w:rsidR="00213770" w:rsidRPr="00884D30" w:rsidRDefault="00213770" w:rsidP="00213770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Emory University, Atlanta, GA</w:t>
            </w:r>
          </w:p>
          <w:p w14:paraId="755F0082" w14:textId="77777777" w:rsidR="00213770" w:rsidRPr="00884D30" w:rsidRDefault="00213770" w:rsidP="00213770">
            <w:pPr>
              <w:spacing w:line="480" w:lineRule="auto"/>
              <w:ind w:left="708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884D30">
              <w:rPr>
                <w:rFonts w:ascii="Times New Roman" w:hAnsi="Times New Roman" w:cs="Times New Roman"/>
                <w:color w:val="000000"/>
                <w:lang w:val="en-US"/>
              </w:rPr>
              <w:t>Westmead</w:t>
            </w:r>
            <w:proofErr w:type="spellEnd"/>
            <w:r w:rsidRPr="00884D30">
              <w:rPr>
                <w:rFonts w:ascii="Times New Roman" w:hAnsi="Times New Roman" w:cs="Times New Roman"/>
                <w:color w:val="000000"/>
                <w:lang w:val="en-US"/>
              </w:rPr>
              <w:t xml:space="preserve"> Hospital, Sydney</w:t>
            </w:r>
          </w:p>
          <w:p w14:paraId="41E5EDD7" w14:textId="77777777" w:rsidR="00213770" w:rsidRPr="00884D30" w:rsidRDefault="00213770" w:rsidP="00213770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Baylor College of Medicine, Houston, TX</w:t>
            </w:r>
          </w:p>
          <w:p w14:paraId="184B64A8" w14:textId="77777777" w:rsidR="00213770" w:rsidRPr="00884D30" w:rsidRDefault="00213770" w:rsidP="00213770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University of New Mexico, Albuquerque, NM</w:t>
            </w:r>
          </w:p>
          <w:p w14:paraId="2C94D452" w14:textId="77777777" w:rsidR="00213770" w:rsidRPr="00884D30" w:rsidRDefault="00213770" w:rsidP="00213770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University of Florida, Gainesville, FA</w:t>
            </w:r>
          </w:p>
          <w:p w14:paraId="4699BA9D" w14:textId="7805EA0C" w:rsidR="006C07C5" w:rsidRPr="00884D30" w:rsidRDefault="006C07C5" w:rsidP="00213770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Cardiff University</w:t>
            </w:r>
          </w:p>
        </w:tc>
        <w:tc>
          <w:tcPr>
            <w:tcW w:w="2410" w:type="dxa"/>
          </w:tcPr>
          <w:p w14:paraId="4132D4D7" w14:textId="77777777" w:rsidR="00213770" w:rsidRPr="00884D30" w:rsidRDefault="00213770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637DD13" w14:textId="77777777" w:rsidR="00213770" w:rsidRPr="00884D30" w:rsidRDefault="00213770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49</w:t>
            </w:r>
          </w:p>
          <w:p w14:paraId="64AE8DB2" w14:textId="77777777" w:rsidR="00213770" w:rsidRPr="00884D30" w:rsidRDefault="00213770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7E0FA424" w14:textId="73862EDD" w:rsidR="00213770" w:rsidRPr="00884D30" w:rsidRDefault="00213770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19</w:t>
            </w:r>
          </w:p>
          <w:p w14:paraId="7DC0CAE5" w14:textId="6834A1B5" w:rsidR="00213770" w:rsidRPr="00884D30" w:rsidRDefault="00213770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62C99F6" w14:textId="5B9BC6B0" w:rsidR="00213770" w:rsidRPr="00884D30" w:rsidRDefault="00213770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21</w:t>
            </w:r>
          </w:p>
          <w:p w14:paraId="022223E2" w14:textId="4C1D88A3" w:rsidR="00213770" w:rsidRPr="00884D30" w:rsidRDefault="00213770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240FBE91" w14:textId="46C3F43C" w:rsidR="00213770" w:rsidRPr="00884D30" w:rsidRDefault="00213770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0E3CCF9D" w14:textId="5A4D5B16" w:rsidR="00213770" w:rsidRPr="00884D30" w:rsidRDefault="00213770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7F135EE0" w14:textId="77777777" w:rsidR="00213770" w:rsidRPr="00884D30" w:rsidRDefault="00213770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4F45E939" w14:textId="77777777" w:rsidR="00213770" w:rsidRPr="00884D30" w:rsidRDefault="00213770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13</w:t>
            </w:r>
          </w:p>
          <w:p w14:paraId="1298F773" w14:textId="51126CBF" w:rsidR="006C07C5" w:rsidRPr="00884D30" w:rsidRDefault="006C07C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9D6615" w:rsidRPr="00884D30" w14:paraId="0EF271A5" w14:textId="77777777" w:rsidTr="00E50B35">
        <w:tc>
          <w:tcPr>
            <w:tcW w:w="8784" w:type="dxa"/>
          </w:tcPr>
          <w:p w14:paraId="483380DF" w14:textId="77777777" w:rsidR="009D6615" w:rsidRPr="00884D30" w:rsidRDefault="009D6615" w:rsidP="00E50B3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 xml:space="preserve">Age in years (mean </w:t>
            </w:r>
            <w:r w:rsidRPr="00884D3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884D30">
              <w:rPr>
                <w:rFonts w:ascii="Times New Roman" w:hAnsi="Times New Roman" w:cs="Times New Roman"/>
                <w:lang w:val="en-US"/>
              </w:rPr>
              <w:t xml:space="preserve"> standard deviation)</w:t>
            </w:r>
          </w:p>
        </w:tc>
        <w:tc>
          <w:tcPr>
            <w:tcW w:w="2410" w:type="dxa"/>
          </w:tcPr>
          <w:p w14:paraId="7AE3C466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 xml:space="preserve">64 </w:t>
            </w:r>
            <w:r w:rsidRPr="00884D3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884D30">
              <w:rPr>
                <w:rFonts w:ascii="Times New Roman" w:hAnsi="Times New Roman" w:cs="Times New Roman"/>
                <w:lang w:val="en-US"/>
              </w:rPr>
              <w:t xml:space="preserve"> 11.4</w:t>
            </w:r>
          </w:p>
        </w:tc>
      </w:tr>
      <w:tr w:rsidR="009D6615" w:rsidRPr="00884D30" w14:paraId="68F6AE75" w14:textId="77777777" w:rsidTr="00E50B35">
        <w:tc>
          <w:tcPr>
            <w:tcW w:w="8784" w:type="dxa"/>
          </w:tcPr>
          <w:p w14:paraId="05FE92B3" w14:textId="77777777" w:rsidR="009D6615" w:rsidRPr="00884D30" w:rsidRDefault="009D6615" w:rsidP="00E50B3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Sex (Females/Males, absolute numbers)</w:t>
            </w:r>
          </w:p>
        </w:tc>
        <w:tc>
          <w:tcPr>
            <w:tcW w:w="2410" w:type="dxa"/>
          </w:tcPr>
          <w:p w14:paraId="124E82A5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158/52</w:t>
            </w:r>
          </w:p>
        </w:tc>
      </w:tr>
      <w:tr w:rsidR="009D6615" w:rsidRPr="00884D30" w14:paraId="211F0C88" w14:textId="77777777" w:rsidTr="00E50B35">
        <w:tc>
          <w:tcPr>
            <w:tcW w:w="8784" w:type="dxa"/>
          </w:tcPr>
          <w:p w14:paraId="5A8FB963" w14:textId="77777777" w:rsidR="009D6615" w:rsidRPr="00884D30" w:rsidRDefault="009D6615" w:rsidP="00E50B3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Years of education</w:t>
            </w:r>
          </w:p>
          <w:p w14:paraId="56C7E09B" w14:textId="77777777" w:rsidR="009D6615" w:rsidRPr="00884D30" w:rsidRDefault="009D6615" w:rsidP="00E50B35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Median</w:t>
            </w:r>
          </w:p>
          <w:p w14:paraId="4D008BC0" w14:textId="77777777" w:rsidR="009D6615" w:rsidRPr="00884D30" w:rsidRDefault="009D6615" w:rsidP="00E50B35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 xml:space="preserve">&lt;12  </w:t>
            </w:r>
            <w:proofErr w:type="gramStart"/>
            <w:r w:rsidRPr="00884D30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Pr="00884D30">
              <w:rPr>
                <w:rFonts w:ascii="Times New Roman" w:hAnsi="Times New Roman" w:cs="Times New Roman"/>
                <w:lang w:val="en-US"/>
              </w:rPr>
              <w:t>absolute number, percentage)</w:t>
            </w:r>
          </w:p>
          <w:p w14:paraId="28FE1EBE" w14:textId="77777777" w:rsidR="009D6615" w:rsidRPr="00884D30" w:rsidRDefault="009D6615" w:rsidP="00E50B35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13-16 (absolute number, percentage)</w:t>
            </w:r>
          </w:p>
          <w:p w14:paraId="37EE1845" w14:textId="77777777" w:rsidR="009D6615" w:rsidRPr="00884D30" w:rsidRDefault="009D6615" w:rsidP="00E50B35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 xml:space="preserve">&gt;16  </w:t>
            </w:r>
            <w:proofErr w:type="gramStart"/>
            <w:r w:rsidRPr="00884D30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Pr="00884D30">
              <w:rPr>
                <w:rFonts w:ascii="Times New Roman" w:hAnsi="Times New Roman" w:cs="Times New Roman"/>
                <w:lang w:val="en-US"/>
              </w:rPr>
              <w:t>absolute number, percentage)</w:t>
            </w:r>
          </w:p>
        </w:tc>
        <w:tc>
          <w:tcPr>
            <w:tcW w:w="2410" w:type="dxa"/>
          </w:tcPr>
          <w:p w14:paraId="4425E037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C176CF4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16</w:t>
            </w:r>
          </w:p>
          <w:p w14:paraId="29BBB7B7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41 (19.5%)</w:t>
            </w:r>
          </w:p>
          <w:p w14:paraId="2183B0B0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99 (47.1%)</w:t>
            </w:r>
          </w:p>
          <w:p w14:paraId="541E152C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70 (33.3%)</w:t>
            </w:r>
          </w:p>
        </w:tc>
      </w:tr>
      <w:tr w:rsidR="0032752A" w:rsidRPr="00884D30" w14:paraId="377646F9" w14:textId="77777777" w:rsidTr="00E50B35">
        <w:tc>
          <w:tcPr>
            <w:tcW w:w="8784" w:type="dxa"/>
          </w:tcPr>
          <w:p w14:paraId="1D4C81F2" w14:textId="6819B927" w:rsidR="0032752A" w:rsidRPr="00884D30" w:rsidRDefault="0032752A" w:rsidP="00E50B3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Anatomical spread of dystonia (data available for 190 of the 210 patients)</w:t>
            </w:r>
          </w:p>
          <w:p w14:paraId="257B01D9" w14:textId="77777777" w:rsidR="0032752A" w:rsidRPr="00884D30" w:rsidRDefault="0032752A" w:rsidP="0032752A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Focal cervical dystonia</w:t>
            </w:r>
          </w:p>
          <w:p w14:paraId="015EEBF1" w14:textId="522A8C8D" w:rsidR="0032752A" w:rsidRPr="00884D30" w:rsidRDefault="0032752A" w:rsidP="0032752A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lastRenderedPageBreak/>
              <w:t>Segmental/multifocal dystonia</w:t>
            </w:r>
          </w:p>
        </w:tc>
        <w:tc>
          <w:tcPr>
            <w:tcW w:w="2410" w:type="dxa"/>
          </w:tcPr>
          <w:p w14:paraId="7C552375" w14:textId="77777777" w:rsidR="0032752A" w:rsidRPr="00884D30" w:rsidRDefault="0032752A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ED877F4" w14:textId="77777777" w:rsidR="0032752A" w:rsidRPr="00884D30" w:rsidRDefault="0032752A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109 (57.4%)</w:t>
            </w:r>
          </w:p>
          <w:p w14:paraId="318E3439" w14:textId="089B0947" w:rsidR="0032752A" w:rsidRPr="00884D30" w:rsidRDefault="0032752A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lastRenderedPageBreak/>
              <w:t>81 (42.6%)</w:t>
            </w:r>
          </w:p>
        </w:tc>
      </w:tr>
      <w:tr w:rsidR="009D6615" w:rsidRPr="005A565A" w14:paraId="43738C16" w14:textId="77777777" w:rsidTr="00E50B35">
        <w:tc>
          <w:tcPr>
            <w:tcW w:w="8784" w:type="dxa"/>
          </w:tcPr>
          <w:p w14:paraId="3F308530" w14:textId="77777777" w:rsidR="009D6615" w:rsidRPr="00884D30" w:rsidRDefault="009D6615" w:rsidP="00E50B3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lastRenderedPageBreak/>
              <w:t>Stable ongoing treatments for depression and/or anxiety (absolute numbers, percentage)</w:t>
            </w:r>
          </w:p>
          <w:p w14:paraId="43725CBA" w14:textId="77777777" w:rsidR="009D6615" w:rsidRPr="00884D30" w:rsidRDefault="009D6615" w:rsidP="00E50B35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Psychotherapy only</w:t>
            </w:r>
          </w:p>
          <w:p w14:paraId="155C20B1" w14:textId="77777777" w:rsidR="009D6615" w:rsidRPr="00884D30" w:rsidRDefault="009D6615" w:rsidP="00E50B35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Pharmacotherapy only</w:t>
            </w:r>
          </w:p>
          <w:p w14:paraId="0A5EE6F8" w14:textId="77777777" w:rsidR="009D6615" w:rsidRPr="00884D30" w:rsidRDefault="009D6615" w:rsidP="00E50B35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Psychotherapy combined with pharmacotherapy</w:t>
            </w:r>
          </w:p>
          <w:p w14:paraId="75CF6233" w14:textId="77777777" w:rsidR="009D6615" w:rsidRPr="00884D30" w:rsidRDefault="009D6615" w:rsidP="00E50B35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Benzodiazepines</w:t>
            </w:r>
          </w:p>
          <w:p w14:paraId="2FF741E1" w14:textId="77777777" w:rsidR="009D6615" w:rsidRPr="00884D30" w:rsidRDefault="009D6615" w:rsidP="00E50B35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Tricyclic antidepressants or serotonin selective reuptake inhibitors</w:t>
            </w:r>
          </w:p>
          <w:p w14:paraId="3BA71840" w14:textId="77777777" w:rsidR="009D6615" w:rsidRPr="00884D30" w:rsidRDefault="009D6615" w:rsidP="00E50B35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Norepinephrine-serotonin selective reuptake inhibitors</w:t>
            </w:r>
          </w:p>
          <w:p w14:paraId="145A1BFB" w14:textId="77777777" w:rsidR="009D6615" w:rsidRPr="00884D30" w:rsidRDefault="009D6615" w:rsidP="00E50B35">
            <w:pPr>
              <w:spacing w:line="480" w:lineRule="auto"/>
              <w:ind w:left="708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Other psychotropic medications</w:t>
            </w:r>
          </w:p>
        </w:tc>
        <w:tc>
          <w:tcPr>
            <w:tcW w:w="2410" w:type="dxa"/>
          </w:tcPr>
          <w:p w14:paraId="5FF01FA8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9FB6812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CD42D90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10 (4.8%)</w:t>
            </w:r>
          </w:p>
          <w:p w14:paraId="52E4E1E6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49 (23.3%)</w:t>
            </w:r>
          </w:p>
          <w:p w14:paraId="31BB26AC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3 (1.4%)</w:t>
            </w:r>
          </w:p>
          <w:p w14:paraId="73C76075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17 (8.1%)</w:t>
            </w:r>
          </w:p>
          <w:p w14:paraId="42CC6FC0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16 (7.6%)</w:t>
            </w:r>
          </w:p>
          <w:p w14:paraId="37E7ED58" w14:textId="77777777" w:rsidR="009D6615" w:rsidRPr="00884D30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8 (3.8%)</w:t>
            </w:r>
          </w:p>
          <w:p w14:paraId="57892594" w14:textId="77777777" w:rsidR="009D6615" w:rsidRPr="005A565A" w:rsidRDefault="009D6615" w:rsidP="00E50B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D30">
              <w:rPr>
                <w:rFonts w:ascii="Times New Roman" w:hAnsi="Times New Roman" w:cs="Times New Roman"/>
                <w:lang w:val="en-US"/>
              </w:rPr>
              <w:t>14 (6.7%)</w:t>
            </w:r>
          </w:p>
        </w:tc>
      </w:tr>
    </w:tbl>
    <w:p w14:paraId="70CAFF9D" w14:textId="77777777" w:rsidR="00A23409" w:rsidRDefault="00A23409"/>
    <w:sectPr w:rsidR="00A23409" w:rsidSect="00DA701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615"/>
    <w:rsid w:val="00213770"/>
    <w:rsid w:val="002B5886"/>
    <w:rsid w:val="0032752A"/>
    <w:rsid w:val="006C07C5"/>
    <w:rsid w:val="00884D30"/>
    <w:rsid w:val="009D6615"/>
    <w:rsid w:val="00A23409"/>
    <w:rsid w:val="00DA7017"/>
    <w:rsid w:val="00E8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0720A46"/>
  <w15:chartTrackingRefBased/>
  <w15:docId w15:val="{39CD7377-C271-5741-9708-BEE3E6E58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D661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D6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artino</dc:creator>
  <cp:keywords/>
  <dc:description/>
  <cp:lastModifiedBy>Davide Martino</cp:lastModifiedBy>
  <cp:revision>2</cp:revision>
  <dcterms:created xsi:type="dcterms:W3CDTF">2025-05-24T15:59:00Z</dcterms:created>
  <dcterms:modified xsi:type="dcterms:W3CDTF">2025-05-24T15:59:00Z</dcterms:modified>
</cp:coreProperties>
</file>